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18143C0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2E4C2E8" w14:textId="14C81E43" w:rsidR="004A1588" w:rsidRDefault="004A1588" w:rsidP="004A1588">
      <w:pPr>
        <w:spacing w:before="0" w:after="0"/>
        <w:rPr>
          <w:rFonts w:eastAsia="Times New Roman" w:cs="Times New Roman"/>
          <w:szCs w:val="24"/>
        </w:rPr>
      </w:pPr>
      <w:r>
        <w:rPr>
          <w:rFonts w:cs="Times New Roman"/>
          <w:b/>
          <w:szCs w:val="24"/>
        </w:rPr>
        <w:t>Supplementary 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E639BD">
        <w:rPr>
          <w:rFonts w:cs="Times New Roman"/>
          <w:szCs w:val="24"/>
        </w:rPr>
        <w:t xml:space="preserve">Results of univariable power and linear regression analyses for predicting the </w:t>
      </w:r>
      <w:r>
        <w:rPr>
          <w:rFonts w:cs="Times New Roman"/>
          <w:szCs w:val="24"/>
        </w:rPr>
        <w:t xml:space="preserve">coagulation time of </w:t>
      </w:r>
      <w:r w:rsidRPr="00782F18">
        <w:rPr>
          <w:rFonts w:eastAsia="Times New Roman" w:cs="Times New Roman"/>
          <w:szCs w:val="24"/>
        </w:rPr>
        <w:t>a whole</w:t>
      </w:r>
      <w:r>
        <w:rPr>
          <w:rFonts w:eastAsia="Times New Roman" w:cs="Times New Roman"/>
          <w:szCs w:val="24"/>
        </w:rPr>
        <w:t>-blood glutaraldehyde test</w:t>
      </w:r>
      <w:r w:rsidR="00550B6A">
        <w:rPr>
          <w:rFonts w:eastAsia="Times New Roman" w:cs="Times New Roman"/>
          <w:szCs w:val="24"/>
        </w:rPr>
        <w:t xml:space="preserve"> (GAT)</w:t>
      </w:r>
      <w:r w:rsidRPr="00782F18">
        <w:rPr>
          <w:rFonts w:eastAsia="Times New Roman" w:cs="Times New Roman"/>
          <w:szCs w:val="24"/>
        </w:rPr>
        <w:t xml:space="preserve"> </w:t>
      </w:r>
      <w:r w:rsidR="00E639BD">
        <w:rPr>
          <w:rFonts w:cs="Times New Roman"/>
          <w:szCs w:val="24"/>
        </w:rPr>
        <w:t xml:space="preserve">by means of selected biochemical variables </w:t>
      </w:r>
      <w:r w:rsidRPr="00782F18">
        <w:rPr>
          <w:rFonts w:eastAsia="Times New Roman" w:cs="Times New Roman"/>
          <w:szCs w:val="24"/>
        </w:rPr>
        <w:t xml:space="preserve">in 120 hospitalized cows with a </w:t>
      </w:r>
      <w:r>
        <w:rPr>
          <w:rFonts w:eastAsia="Times New Roman" w:cs="Times New Roman"/>
          <w:szCs w:val="24"/>
        </w:rPr>
        <w:t xml:space="preserve">positive </w:t>
      </w:r>
      <w:r w:rsidR="00550B6A">
        <w:rPr>
          <w:rFonts w:eastAsia="Times New Roman" w:cs="Times New Roman"/>
          <w:szCs w:val="24"/>
        </w:rPr>
        <w:t xml:space="preserve">GAT </w:t>
      </w:r>
      <w:r>
        <w:rPr>
          <w:rFonts w:eastAsia="Times New Roman" w:cs="Times New Roman"/>
          <w:szCs w:val="24"/>
        </w:rPr>
        <w:t xml:space="preserve">test result </w:t>
      </w:r>
      <w:r w:rsidRPr="00782F18">
        <w:rPr>
          <w:rFonts w:eastAsia="Times New Roman" w:cs="Times New Roman"/>
          <w:szCs w:val="24"/>
        </w:rPr>
        <w:t>(</w:t>
      </w:r>
      <w:r>
        <w:rPr>
          <w:rFonts w:eastAsia="Times New Roman" w:cs="Times New Roman"/>
          <w:szCs w:val="24"/>
        </w:rPr>
        <w:t xml:space="preserve">coagulation time </w:t>
      </w:r>
      <w:r w:rsidRPr="00782F18">
        <w:rPr>
          <w:rFonts w:eastAsia="Times New Roman" w:cs="Times New Roman"/>
          <w:szCs w:val="24"/>
        </w:rPr>
        <w:sym w:font="Symbol" w:char="F0A3"/>
      </w:r>
      <w:r w:rsidRPr="00782F18">
        <w:rPr>
          <w:rFonts w:eastAsia="Times New Roman" w:cs="Times New Roman"/>
          <w:szCs w:val="24"/>
        </w:rPr>
        <w:t xml:space="preserve"> 15 minutes).</w:t>
      </w:r>
    </w:p>
    <w:p w14:paraId="162EA173" w14:textId="77777777" w:rsidR="00550B6A" w:rsidRDefault="00550B6A" w:rsidP="004A1588">
      <w:pPr>
        <w:spacing w:before="0" w:after="0"/>
        <w:rPr>
          <w:rFonts w:eastAsia="Times New Roman" w:cs="Times New Roman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19"/>
        <w:gridCol w:w="992"/>
        <w:gridCol w:w="2374"/>
        <w:gridCol w:w="1453"/>
        <w:gridCol w:w="815"/>
        <w:gridCol w:w="1134"/>
        <w:gridCol w:w="980"/>
      </w:tblGrid>
      <w:tr w:rsidR="00DF0DBB" w:rsidRPr="00731354" w14:paraId="426E5F9E" w14:textId="77777777" w:rsidTr="00774B35">
        <w:trPr>
          <w:trHeight w:val="529"/>
        </w:trPr>
        <w:tc>
          <w:tcPr>
            <w:tcW w:w="20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396035" w14:textId="6A18F039" w:rsidR="002C454E" w:rsidRPr="003C3C12" w:rsidRDefault="002C454E" w:rsidP="004A1588">
            <w:pPr>
              <w:spacing w:before="0" w:after="0"/>
              <w:rPr>
                <w:rFonts w:eastAsia="Times New Roman" w:cs="Times New Roman"/>
                <w:b/>
                <w:sz w:val="22"/>
              </w:rPr>
            </w:pPr>
            <w:r w:rsidRPr="003C3C12">
              <w:rPr>
                <w:rFonts w:eastAsia="Times New Roman" w:cs="Times New Roman"/>
                <w:b/>
                <w:sz w:val="22"/>
              </w:rPr>
              <w:t>Variabl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2CB62F" w14:textId="59C4BC8E" w:rsidR="002C454E" w:rsidRPr="003C3C12" w:rsidRDefault="002C454E" w:rsidP="004A1588">
            <w:pPr>
              <w:spacing w:before="0" w:after="0"/>
              <w:rPr>
                <w:rFonts w:eastAsia="Times New Roman" w:cs="Times New Roman"/>
                <w:b/>
                <w:sz w:val="22"/>
              </w:rPr>
            </w:pPr>
            <w:r w:rsidRPr="003C3C12">
              <w:rPr>
                <w:rFonts w:eastAsia="Times New Roman" w:cs="Times New Roman"/>
                <w:b/>
                <w:sz w:val="22"/>
              </w:rPr>
              <w:t>Model</w:t>
            </w:r>
          </w:p>
        </w:tc>
        <w:tc>
          <w:tcPr>
            <w:tcW w:w="23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55F653" w14:textId="345B3D53" w:rsidR="002C454E" w:rsidRPr="003C3C12" w:rsidRDefault="002C454E" w:rsidP="004A1588">
            <w:pPr>
              <w:spacing w:before="0" w:after="0"/>
              <w:rPr>
                <w:rFonts w:eastAsia="Times New Roman" w:cs="Times New Roman"/>
                <w:b/>
                <w:sz w:val="22"/>
              </w:rPr>
            </w:pPr>
            <w:r w:rsidRPr="003C3C12">
              <w:rPr>
                <w:rFonts w:eastAsia="Times New Roman" w:cs="Times New Roman"/>
                <w:b/>
                <w:sz w:val="22"/>
              </w:rPr>
              <w:t>Constant (SE)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D7B267" w14:textId="65212692" w:rsidR="002C454E" w:rsidRPr="003C3C12" w:rsidRDefault="002C454E" w:rsidP="004A1588">
            <w:pPr>
              <w:spacing w:before="0" w:after="0"/>
              <w:rPr>
                <w:rFonts w:eastAsia="Times New Roman" w:cs="Times New Roman"/>
                <w:b/>
                <w:sz w:val="22"/>
              </w:rPr>
            </w:pPr>
            <w:r w:rsidRPr="003C3C12">
              <w:rPr>
                <w:rFonts w:eastAsia="Times New Roman" w:cs="Times New Roman"/>
                <w:b/>
                <w:sz w:val="22"/>
              </w:rPr>
              <w:t>Slope (SE)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3A2143" w14:textId="32688A80" w:rsidR="002C454E" w:rsidRPr="003C3C12" w:rsidRDefault="002C454E" w:rsidP="004A1588">
            <w:pPr>
              <w:spacing w:before="0" w:after="0"/>
              <w:rPr>
                <w:rFonts w:eastAsia="Times New Roman" w:cs="Times New Roman"/>
                <w:b/>
                <w:sz w:val="22"/>
                <w:vertAlign w:val="superscript"/>
              </w:rPr>
            </w:pPr>
            <w:r w:rsidRPr="003C3C12">
              <w:rPr>
                <w:rFonts w:eastAsia="Times New Roman" w:cs="Times New Roman"/>
                <w:b/>
                <w:sz w:val="22"/>
              </w:rPr>
              <w:t>R</w:t>
            </w:r>
            <w:r w:rsidRPr="003C3C12">
              <w:rPr>
                <w:rFonts w:eastAsia="Times New Roman" w:cs="Times New Roman"/>
                <w:b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E41AF9" w14:textId="6B5D740E" w:rsidR="002C454E" w:rsidRPr="003C3C12" w:rsidRDefault="002C454E" w:rsidP="004A1588">
            <w:pPr>
              <w:spacing w:before="0" w:after="0"/>
              <w:rPr>
                <w:rFonts w:eastAsia="Times New Roman" w:cs="Times New Roman"/>
                <w:b/>
                <w:sz w:val="22"/>
              </w:rPr>
            </w:pPr>
            <w:r w:rsidRPr="003C3C12">
              <w:rPr>
                <w:rFonts w:eastAsia="Times New Roman" w:cs="Times New Roman"/>
                <w:b/>
                <w:i/>
                <w:sz w:val="22"/>
              </w:rPr>
              <w:t>P</w:t>
            </w:r>
            <w:r w:rsidRPr="003C3C12">
              <w:rPr>
                <w:rFonts w:eastAsia="Times New Roman" w:cs="Times New Roman"/>
                <w:b/>
                <w:sz w:val="22"/>
              </w:rPr>
              <w:t>-value constant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EB782D" w14:textId="43D19790" w:rsidR="002C454E" w:rsidRPr="003C3C12" w:rsidRDefault="002C454E" w:rsidP="004A1588">
            <w:pPr>
              <w:spacing w:before="0" w:after="0"/>
              <w:rPr>
                <w:rFonts w:eastAsia="Times New Roman" w:cs="Times New Roman"/>
                <w:b/>
                <w:sz w:val="22"/>
              </w:rPr>
            </w:pPr>
            <w:r w:rsidRPr="003C3C12">
              <w:rPr>
                <w:rFonts w:eastAsia="Times New Roman" w:cs="Times New Roman"/>
                <w:b/>
                <w:i/>
                <w:sz w:val="22"/>
              </w:rPr>
              <w:t>P</w:t>
            </w:r>
            <w:r w:rsidRPr="003C3C12">
              <w:rPr>
                <w:rFonts w:eastAsia="Times New Roman" w:cs="Times New Roman"/>
                <w:b/>
                <w:sz w:val="22"/>
              </w:rPr>
              <w:t>-value slope</w:t>
            </w:r>
          </w:p>
        </w:tc>
      </w:tr>
      <w:tr w:rsidR="00DF0DBB" w:rsidRPr="00731354" w14:paraId="2F9B85AB" w14:textId="77777777" w:rsidTr="00774B35">
        <w:tc>
          <w:tcPr>
            <w:tcW w:w="20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570140" w14:textId="49F6DADE" w:rsidR="002C454E" w:rsidRPr="00731354" w:rsidRDefault="008B3584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lasma globuli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D7A759" w14:textId="45118C48" w:rsidR="002C454E" w:rsidRPr="00731354" w:rsidRDefault="0010576D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ower</w:t>
            </w:r>
          </w:p>
        </w:tc>
        <w:tc>
          <w:tcPr>
            <w:tcW w:w="23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3BFCE3" w14:textId="25D82D0A" w:rsidR="002C454E" w:rsidRPr="00731354" w:rsidRDefault="00F74896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21998 (246224)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617E76" w14:textId="3B631E51" w:rsidR="002C454E" w:rsidRPr="00731354" w:rsidRDefault="00C80C5A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2.</w:t>
            </w:r>
            <w:r w:rsidR="00B90FF5">
              <w:rPr>
                <w:rFonts w:eastAsia="Times New Roman" w:cs="Times New Roman"/>
                <w:sz w:val="22"/>
              </w:rPr>
              <w:t>75 (0.19)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287AD1" w14:textId="18C9352A" w:rsidR="002C454E" w:rsidRPr="00731354" w:rsidRDefault="00B90FF5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6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3D4138" w14:textId="7A095143" w:rsidR="002C454E" w:rsidRPr="00731354" w:rsidRDefault="00B90FF5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19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FBDEB4" w14:textId="527F82B5" w:rsidR="002C454E" w:rsidRPr="00731354" w:rsidRDefault="00B90FF5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01</w:t>
            </w:r>
          </w:p>
        </w:tc>
      </w:tr>
      <w:tr w:rsidR="00DF0DBB" w:rsidRPr="00731354" w14:paraId="7F654CD9" w14:textId="77777777" w:rsidTr="00774B35">
        <w:trPr>
          <w:trHeight w:val="27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C63C8A2" w14:textId="1E375B81" w:rsidR="002C454E" w:rsidRPr="00731354" w:rsidRDefault="0010576D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Serum globu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14F50D" w14:textId="098F2ECD" w:rsidR="002C454E" w:rsidRPr="00731354" w:rsidRDefault="001D2EDD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ower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0E09B37D" w14:textId="1A3C8804" w:rsidR="002C454E" w:rsidRPr="00731354" w:rsidRDefault="00D94F7C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5480 (2036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5378BFE" w14:textId="01E2FCEE" w:rsidR="002C454E" w:rsidRPr="00731354" w:rsidRDefault="00C80C5A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2.</w:t>
            </w:r>
            <w:r w:rsidR="00D94F7C">
              <w:rPr>
                <w:rFonts w:eastAsia="Times New Roman" w:cs="Times New Roman"/>
                <w:sz w:val="22"/>
              </w:rPr>
              <w:t>22</w:t>
            </w:r>
            <w:r w:rsidR="006F680D">
              <w:rPr>
                <w:rFonts w:eastAsia="Times New Roman" w:cs="Times New Roman"/>
                <w:sz w:val="22"/>
              </w:rPr>
              <w:t xml:space="preserve"> (0.2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A614297" w14:textId="22EB9096" w:rsidR="002C454E" w:rsidRPr="00731354" w:rsidRDefault="00D94F7C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250FC" w14:textId="7C0DF7F2" w:rsidR="002C454E" w:rsidRPr="00731354" w:rsidRDefault="006F680D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6E9B8D9" w14:textId="3EEDF5AE" w:rsidR="002C454E" w:rsidRPr="00731354" w:rsidRDefault="006F680D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01</w:t>
            </w:r>
          </w:p>
        </w:tc>
      </w:tr>
      <w:tr w:rsidR="00DF0DBB" w:rsidRPr="00731354" w14:paraId="7F58892E" w14:textId="77777777" w:rsidTr="00774B35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C420FF3" w14:textId="18940602" w:rsidR="002C454E" w:rsidRPr="00731354" w:rsidRDefault="0010576D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Fibrinogen Clau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6AC581" w14:textId="550330DC" w:rsidR="002C454E" w:rsidRPr="00731354" w:rsidRDefault="001D2EDD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ower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4427B2D1" w14:textId="53CBC424" w:rsidR="002C454E" w:rsidRPr="00731354" w:rsidRDefault="00D553F9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90.6 (24.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203C44F" w14:textId="0406E83D" w:rsidR="002C454E" w:rsidRPr="00731354" w:rsidRDefault="00C80C5A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1.5</w:t>
            </w:r>
            <w:r w:rsidR="000D25E9">
              <w:rPr>
                <w:rFonts w:eastAsia="Times New Roman" w:cs="Times New Roman"/>
                <w:sz w:val="22"/>
              </w:rPr>
              <w:t>4 (0.1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946EFFE" w14:textId="10A8274D" w:rsidR="002C454E" w:rsidRPr="00731354" w:rsidRDefault="00C80C5A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ED003" w14:textId="09AA0DCA" w:rsidR="002C454E" w:rsidRPr="00731354" w:rsidRDefault="000D25E9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2CEB73D" w14:textId="7326E783" w:rsidR="002C454E" w:rsidRPr="00731354" w:rsidRDefault="000D25E9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01</w:t>
            </w:r>
          </w:p>
        </w:tc>
      </w:tr>
      <w:tr w:rsidR="00DF0DBB" w:rsidRPr="00731354" w14:paraId="2A0E8350" w14:textId="77777777" w:rsidTr="00774B35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293AAD1" w14:textId="3660D5F2" w:rsidR="0010576D" w:rsidRPr="00731354" w:rsidRDefault="0010576D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Fibrinogen</w:t>
            </w:r>
            <w:r w:rsidR="006F680D">
              <w:rPr>
                <w:rFonts w:eastAsia="Times New Roman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He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0CC633" w14:textId="76763F36" w:rsidR="002C454E" w:rsidRPr="00731354" w:rsidRDefault="001D2EDD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ower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631C8E29" w14:textId="43853714" w:rsidR="002C454E" w:rsidRPr="00731354" w:rsidRDefault="00E12CC8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5.8 (14.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986A092" w14:textId="689EC0D9" w:rsidR="002C454E" w:rsidRPr="00731354" w:rsidRDefault="00E12CC8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1.17 (0.1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D2CDB5E" w14:textId="2D5922B8" w:rsidR="002C454E" w:rsidRPr="00731354" w:rsidRDefault="00E12CC8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AED8A" w14:textId="4F95B72C" w:rsidR="002C454E" w:rsidRPr="00731354" w:rsidRDefault="00E12CC8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0077B36" w14:textId="3DA0F404" w:rsidR="002C454E" w:rsidRPr="00731354" w:rsidRDefault="00E12CC8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01</w:t>
            </w:r>
          </w:p>
        </w:tc>
      </w:tr>
      <w:tr w:rsidR="00DF0DBB" w:rsidRPr="00731354" w14:paraId="3955AEEB" w14:textId="77777777" w:rsidTr="00774B35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9D04C7D" w14:textId="319EA849" w:rsidR="002C454E" w:rsidRPr="00731354" w:rsidRDefault="00843B43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lasma tot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30246" w14:textId="5E1D1B77" w:rsidR="002C454E" w:rsidRPr="00731354" w:rsidRDefault="00843B43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ower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4F4AE702" w14:textId="41B9C956" w:rsidR="002C454E" w:rsidRPr="00731354" w:rsidRDefault="00DF0DBB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9880691 (11601080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78D1EAF" w14:textId="0F6DBAE4" w:rsidR="002C454E" w:rsidRPr="00731354" w:rsidRDefault="00DF0DBB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3.64 (0.4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3B4CFA3" w14:textId="4BD01FD0" w:rsidR="002C454E" w:rsidRPr="00731354" w:rsidRDefault="00DF0DBB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EC2B7" w14:textId="7FA77DB6" w:rsidR="002C454E" w:rsidRPr="00731354" w:rsidRDefault="00DF0DBB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BE0C797" w14:textId="578EBADB" w:rsidR="002C454E" w:rsidRPr="00731354" w:rsidRDefault="00DF0DBB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01</w:t>
            </w:r>
          </w:p>
        </w:tc>
      </w:tr>
      <w:tr w:rsidR="00DF0DBB" w:rsidRPr="00731354" w14:paraId="3E5DFA62" w14:textId="77777777" w:rsidTr="00774B35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72436A7" w14:textId="2EAAB4D7" w:rsidR="002C454E" w:rsidRPr="00731354" w:rsidRDefault="00843B43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Serum tot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5170DF" w14:textId="1DB398AC" w:rsidR="002C454E" w:rsidRPr="00731354" w:rsidRDefault="00843B43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ower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5663EA6F" w14:textId="4113FCA2" w:rsidR="002C454E" w:rsidRPr="00731354" w:rsidRDefault="003C3C12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647715 (128783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22592D8" w14:textId="06E60329" w:rsidR="002C454E" w:rsidRPr="00731354" w:rsidRDefault="003C3C12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2.67 (0.4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6FB9C1D" w14:textId="0B8BA282" w:rsidR="002C454E" w:rsidRPr="00731354" w:rsidRDefault="003C3C12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F3F3D" w14:textId="36CFAA4B" w:rsidR="002C454E" w:rsidRPr="00731354" w:rsidRDefault="003C3C12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AA9C7AC" w14:textId="57C4D81C" w:rsidR="002C454E" w:rsidRPr="00731354" w:rsidRDefault="003C3C12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01</w:t>
            </w:r>
          </w:p>
        </w:tc>
      </w:tr>
      <w:tr w:rsidR="00DF0DBB" w:rsidRPr="00731354" w14:paraId="5A5E2E09" w14:textId="77777777" w:rsidTr="00774B35">
        <w:trPr>
          <w:trHeight w:val="23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65B66D5" w14:textId="65E8580C" w:rsidR="002C454E" w:rsidRPr="00731354" w:rsidRDefault="00843B43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lasma albu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84BC10" w14:textId="0DF4C7C5" w:rsidR="002C454E" w:rsidRPr="00731354" w:rsidRDefault="00843B43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Linear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5E2FA4FA" w14:textId="7078721E" w:rsidR="002C454E" w:rsidRPr="00731354" w:rsidRDefault="009F4D86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6.96</w:t>
            </w:r>
            <w:r w:rsidR="00070FA2">
              <w:rPr>
                <w:rFonts w:eastAsia="Times New Roman" w:cs="Times New Roman"/>
                <w:sz w:val="22"/>
              </w:rPr>
              <w:t xml:space="preserve"> (2.3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4D8EBB3" w14:textId="57BEDE9C" w:rsidR="002C454E" w:rsidRPr="00731354" w:rsidRDefault="009F4D86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48</w:t>
            </w:r>
            <w:r w:rsidR="00070FA2">
              <w:rPr>
                <w:rFonts w:eastAsia="Times New Roman" w:cs="Times New Roman"/>
                <w:sz w:val="22"/>
              </w:rPr>
              <w:t xml:space="preserve"> (0.0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C581EE4" w14:textId="23F26187" w:rsidR="002C454E" w:rsidRPr="00731354" w:rsidRDefault="009F4D86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D72CE8" w14:textId="506EEE4C" w:rsidR="002C454E" w:rsidRPr="00731354" w:rsidRDefault="00070FA2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9E2BC4B" w14:textId="4AB8BB77" w:rsidR="002C454E" w:rsidRPr="00731354" w:rsidRDefault="00070FA2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01</w:t>
            </w:r>
          </w:p>
        </w:tc>
      </w:tr>
      <w:tr w:rsidR="00DF0DBB" w:rsidRPr="00731354" w14:paraId="40686AEB" w14:textId="77777777" w:rsidTr="00774B35">
        <w:trPr>
          <w:trHeight w:val="235"/>
        </w:trPr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5F622D" w14:textId="06D13F86" w:rsidR="00843B43" w:rsidRDefault="00291495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lasma A/G -</w:t>
            </w:r>
            <w:r w:rsidR="00843B43">
              <w:rPr>
                <w:rFonts w:eastAsia="Times New Roman" w:cs="Times New Roman"/>
                <w:sz w:val="22"/>
              </w:rPr>
              <w:t xml:space="preserve"> rati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463A5A" w14:textId="02A07669" w:rsidR="00843B43" w:rsidRPr="00731354" w:rsidRDefault="00843B43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Linear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397F03" w14:textId="6F992048" w:rsidR="00843B43" w:rsidRPr="00731354" w:rsidRDefault="00C91C66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3.66</w:t>
            </w:r>
            <w:r w:rsidR="00774B35">
              <w:rPr>
                <w:rFonts w:eastAsia="Times New Roman" w:cs="Times New Roman"/>
                <w:sz w:val="22"/>
              </w:rPr>
              <w:t xml:space="preserve"> (0.91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CA7AB7" w14:textId="60786C3B" w:rsidR="00843B43" w:rsidRPr="00731354" w:rsidRDefault="00C91C66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8.4</w:t>
            </w:r>
            <w:r w:rsidR="00774B35">
              <w:rPr>
                <w:rFonts w:eastAsia="Times New Roman" w:cs="Times New Roman"/>
                <w:sz w:val="22"/>
              </w:rPr>
              <w:t xml:space="preserve"> (1.38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D2BC83" w14:textId="5276E378" w:rsidR="00843B43" w:rsidRPr="00731354" w:rsidRDefault="00C91C66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96B525" w14:textId="06DCF9DD" w:rsidR="00843B43" w:rsidRPr="00731354" w:rsidRDefault="00774B35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B03830" w14:textId="666A525F" w:rsidR="00843B43" w:rsidRPr="00731354" w:rsidRDefault="00774B35" w:rsidP="004A1588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&lt; 0.001</w:t>
            </w:r>
          </w:p>
        </w:tc>
      </w:tr>
    </w:tbl>
    <w:p w14:paraId="15F48522" w14:textId="7B527937" w:rsidR="00550B6A" w:rsidRDefault="00E45804" w:rsidP="004A1588">
      <w:pPr>
        <w:spacing w:before="0" w:after="0"/>
        <w:rPr>
          <w:rFonts w:eastAsia="Times New Roman" w:cs="Times New Roman"/>
          <w:szCs w:val="24"/>
        </w:rPr>
      </w:pPr>
      <w:r w:rsidRPr="00E45804">
        <w:rPr>
          <w:rFonts w:eastAsia="Times New Roman" w:cs="Times New Roman"/>
          <w:szCs w:val="24"/>
        </w:rPr>
        <w:t>Fibrinogen Clauss = plasma fibrinogen concentration determined with the Clauss method, Fibrinogen Heat = plasma fibrinogen concentration determined wit</w:t>
      </w:r>
      <w:r>
        <w:rPr>
          <w:rFonts w:eastAsia="Times New Roman" w:cs="Times New Roman"/>
          <w:szCs w:val="24"/>
        </w:rPr>
        <w:t xml:space="preserve">h the heat precipitation method, A/G </w:t>
      </w:r>
      <w:r w:rsidR="00E639BD">
        <w:rPr>
          <w:rFonts w:eastAsia="Times New Roman" w:cs="Times New Roman"/>
          <w:szCs w:val="24"/>
        </w:rPr>
        <w:t>-</w:t>
      </w:r>
      <w:r>
        <w:rPr>
          <w:rFonts w:eastAsia="Times New Roman" w:cs="Times New Roman"/>
          <w:szCs w:val="24"/>
        </w:rPr>
        <w:t xml:space="preserve"> ratio = Albumin to globulin ratio</w:t>
      </w:r>
    </w:p>
    <w:p w14:paraId="3B020E77" w14:textId="1F0F8EC4" w:rsidR="00994A3D" w:rsidRPr="004A1588" w:rsidRDefault="00994A3D" w:rsidP="002B4A57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130F7" w14:textId="77777777" w:rsidR="00FB7328" w:rsidRDefault="00FB7328" w:rsidP="00117666">
      <w:pPr>
        <w:spacing w:after="0"/>
      </w:pPr>
      <w:r>
        <w:separator/>
      </w:r>
    </w:p>
  </w:endnote>
  <w:endnote w:type="continuationSeparator" w:id="0">
    <w:p w14:paraId="6D6ACABF" w14:textId="77777777" w:rsidR="00FB7328" w:rsidRDefault="00FB73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92F14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92F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00A152CD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92F14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92F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3151A55C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EF7CC" w14:textId="77777777" w:rsidR="00FB7328" w:rsidRDefault="00FB7328" w:rsidP="00117666">
      <w:pPr>
        <w:spacing w:after="0"/>
      </w:pPr>
      <w:r>
        <w:separator/>
      </w:r>
    </w:p>
  </w:footnote>
  <w:footnote w:type="continuationSeparator" w:id="0">
    <w:p w14:paraId="4556CA9D" w14:textId="77777777" w:rsidR="00FB7328" w:rsidRDefault="00FB73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92F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92F14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6090306">
    <w:abstractNumId w:val="0"/>
  </w:num>
  <w:num w:numId="2" w16cid:durableId="866722967">
    <w:abstractNumId w:val="4"/>
  </w:num>
  <w:num w:numId="3" w16cid:durableId="1252355618">
    <w:abstractNumId w:val="1"/>
  </w:num>
  <w:num w:numId="4" w16cid:durableId="1998995880">
    <w:abstractNumId w:val="5"/>
  </w:num>
  <w:num w:numId="5" w16cid:durableId="19263072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5077927">
    <w:abstractNumId w:val="3"/>
  </w:num>
  <w:num w:numId="7" w16cid:durableId="907612624">
    <w:abstractNumId w:val="6"/>
  </w:num>
  <w:num w:numId="8" w16cid:durableId="1851601689">
    <w:abstractNumId w:val="6"/>
  </w:num>
  <w:num w:numId="9" w16cid:durableId="1280062688">
    <w:abstractNumId w:val="6"/>
  </w:num>
  <w:num w:numId="10" w16cid:durableId="187646796">
    <w:abstractNumId w:val="6"/>
  </w:num>
  <w:num w:numId="11" w16cid:durableId="1192456697">
    <w:abstractNumId w:val="6"/>
  </w:num>
  <w:num w:numId="12" w16cid:durableId="1776050227">
    <w:abstractNumId w:val="6"/>
  </w:num>
  <w:num w:numId="13" w16cid:durableId="1731420398">
    <w:abstractNumId w:val="3"/>
  </w:num>
  <w:num w:numId="14" w16cid:durableId="72093652">
    <w:abstractNumId w:val="2"/>
  </w:num>
  <w:num w:numId="15" w16cid:durableId="1275527254">
    <w:abstractNumId w:val="2"/>
  </w:num>
  <w:num w:numId="16" w16cid:durableId="454760643">
    <w:abstractNumId w:val="2"/>
  </w:num>
  <w:num w:numId="17" w16cid:durableId="2074113489">
    <w:abstractNumId w:val="2"/>
  </w:num>
  <w:num w:numId="18" w16cid:durableId="1286427736">
    <w:abstractNumId w:val="2"/>
  </w:num>
  <w:num w:numId="19" w16cid:durableId="19741654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0FA2"/>
    <w:rsid w:val="00077D53"/>
    <w:rsid w:val="000D25E9"/>
    <w:rsid w:val="0010576D"/>
    <w:rsid w:val="00105FD9"/>
    <w:rsid w:val="00117666"/>
    <w:rsid w:val="001549D3"/>
    <w:rsid w:val="00160065"/>
    <w:rsid w:val="00177D84"/>
    <w:rsid w:val="0018058F"/>
    <w:rsid w:val="001C25F9"/>
    <w:rsid w:val="001C5BD5"/>
    <w:rsid w:val="001D2EDD"/>
    <w:rsid w:val="00267D18"/>
    <w:rsid w:val="002868E2"/>
    <w:rsid w:val="002869C3"/>
    <w:rsid w:val="00291495"/>
    <w:rsid w:val="002936E4"/>
    <w:rsid w:val="002B4A57"/>
    <w:rsid w:val="002C454E"/>
    <w:rsid w:val="002C74CA"/>
    <w:rsid w:val="003544FB"/>
    <w:rsid w:val="003C3C12"/>
    <w:rsid w:val="003D2D47"/>
    <w:rsid w:val="003D2F2D"/>
    <w:rsid w:val="00401590"/>
    <w:rsid w:val="00447801"/>
    <w:rsid w:val="00452E9C"/>
    <w:rsid w:val="004735C8"/>
    <w:rsid w:val="004961FF"/>
    <w:rsid w:val="004A1588"/>
    <w:rsid w:val="00517A89"/>
    <w:rsid w:val="005250F2"/>
    <w:rsid w:val="00526055"/>
    <w:rsid w:val="00550B6A"/>
    <w:rsid w:val="00593EEA"/>
    <w:rsid w:val="005A5EEE"/>
    <w:rsid w:val="006375C7"/>
    <w:rsid w:val="00654E8F"/>
    <w:rsid w:val="00660D05"/>
    <w:rsid w:val="006820B1"/>
    <w:rsid w:val="006B7D14"/>
    <w:rsid w:val="006F680D"/>
    <w:rsid w:val="00701727"/>
    <w:rsid w:val="0070566C"/>
    <w:rsid w:val="00714C50"/>
    <w:rsid w:val="00720670"/>
    <w:rsid w:val="00725A7D"/>
    <w:rsid w:val="00731354"/>
    <w:rsid w:val="007501BE"/>
    <w:rsid w:val="00774B35"/>
    <w:rsid w:val="00790BB3"/>
    <w:rsid w:val="007C206C"/>
    <w:rsid w:val="00803D24"/>
    <w:rsid w:val="00817DD6"/>
    <w:rsid w:val="00843B43"/>
    <w:rsid w:val="00885156"/>
    <w:rsid w:val="008B3584"/>
    <w:rsid w:val="00911B7B"/>
    <w:rsid w:val="009151AA"/>
    <w:rsid w:val="0093429D"/>
    <w:rsid w:val="00943573"/>
    <w:rsid w:val="00970F7D"/>
    <w:rsid w:val="00994A3D"/>
    <w:rsid w:val="009C2B12"/>
    <w:rsid w:val="009C70F3"/>
    <w:rsid w:val="009F4D86"/>
    <w:rsid w:val="00A174D9"/>
    <w:rsid w:val="00A569CD"/>
    <w:rsid w:val="00AB5EE2"/>
    <w:rsid w:val="00AB6715"/>
    <w:rsid w:val="00B1671E"/>
    <w:rsid w:val="00B25EB8"/>
    <w:rsid w:val="00B354E1"/>
    <w:rsid w:val="00B37F4D"/>
    <w:rsid w:val="00B90FF5"/>
    <w:rsid w:val="00C12740"/>
    <w:rsid w:val="00C52A7B"/>
    <w:rsid w:val="00C56BAF"/>
    <w:rsid w:val="00C679AA"/>
    <w:rsid w:val="00C75972"/>
    <w:rsid w:val="00C80C5A"/>
    <w:rsid w:val="00C91C66"/>
    <w:rsid w:val="00CC0A3A"/>
    <w:rsid w:val="00CD066B"/>
    <w:rsid w:val="00CE4FEE"/>
    <w:rsid w:val="00D553F9"/>
    <w:rsid w:val="00D94F7C"/>
    <w:rsid w:val="00DB59C3"/>
    <w:rsid w:val="00DC259A"/>
    <w:rsid w:val="00DE23E8"/>
    <w:rsid w:val="00DF0DBB"/>
    <w:rsid w:val="00E07CF8"/>
    <w:rsid w:val="00E12CC8"/>
    <w:rsid w:val="00E45804"/>
    <w:rsid w:val="00E52377"/>
    <w:rsid w:val="00E639BD"/>
    <w:rsid w:val="00E64E17"/>
    <w:rsid w:val="00E866C9"/>
    <w:rsid w:val="00EA3D3C"/>
    <w:rsid w:val="00F46900"/>
    <w:rsid w:val="00F61D89"/>
    <w:rsid w:val="00F74896"/>
    <w:rsid w:val="00F92F14"/>
    <w:rsid w:val="00FB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FD24519-758B-5D48-84D6-E2629647B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66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refz, Florian</cp:lastModifiedBy>
  <cp:revision>3</cp:revision>
  <cp:lastPrinted>2013-10-03T12:51:00Z</cp:lastPrinted>
  <dcterms:created xsi:type="dcterms:W3CDTF">2024-01-27T13:13:00Z</dcterms:created>
  <dcterms:modified xsi:type="dcterms:W3CDTF">2024-01-2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